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11E6" w:rsidRPr="004111B7" w:rsidRDefault="003011E6" w:rsidP="00DC35C3">
      <w:pPr>
        <w:widowControl/>
        <w:shd w:val="clear" w:color="auto" w:fill="FDFDFD"/>
        <w:jc w:val="lef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4111B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S</w:t>
      </w:r>
      <w:r w:rsidR="0029036C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1</w:t>
      </w:r>
      <w:r w:rsidRPr="004111B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4111B7" w:rsidRPr="004111B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Table</w:t>
      </w:r>
      <w:r w:rsidR="006300A6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</w:t>
      </w:r>
      <w:bookmarkStart w:id="0" w:name="_GoBack"/>
      <w:bookmarkEnd w:id="0"/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 Percentages of fluoride species in selected fresh and saline groundwater samples (calculated by PHREEQC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02"/>
        <w:gridCol w:w="623"/>
        <w:gridCol w:w="699"/>
        <w:gridCol w:w="623"/>
        <w:gridCol w:w="699"/>
        <w:gridCol w:w="623"/>
        <w:gridCol w:w="699"/>
        <w:gridCol w:w="623"/>
        <w:gridCol w:w="699"/>
        <w:gridCol w:w="623"/>
        <w:gridCol w:w="699"/>
        <w:gridCol w:w="623"/>
        <w:gridCol w:w="699"/>
        <w:gridCol w:w="251"/>
        <w:gridCol w:w="623"/>
        <w:gridCol w:w="699"/>
        <w:gridCol w:w="623"/>
        <w:gridCol w:w="699"/>
        <w:gridCol w:w="623"/>
        <w:gridCol w:w="699"/>
        <w:gridCol w:w="624"/>
        <w:gridCol w:w="699"/>
      </w:tblGrid>
      <w:tr w:rsidR="004111B7" w:rsidRPr="004111B7" w:rsidTr="004111B7">
        <w:trPr>
          <w:trHeight w:val="440"/>
        </w:trPr>
        <w:tc>
          <w:tcPr>
            <w:tcW w:w="2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W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>ater type</w:t>
            </w:r>
          </w:p>
        </w:tc>
        <w:tc>
          <w:tcPr>
            <w:tcW w:w="2798" w:type="pct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resh grou</w:t>
            </w:r>
            <w:r w:rsidR="0061482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</w:t>
            </w: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water</w:t>
            </w:r>
          </w:p>
        </w:tc>
        <w:tc>
          <w:tcPr>
            <w:tcW w:w="8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65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aline groundwater</w:t>
            </w:r>
          </w:p>
        </w:tc>
      </w:tr>
      <w:tr w:rsidR="004111B7" w:rsidRPr="004111B7" w:rsidTr="004111B7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>ample ID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YJ-0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J-0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J-0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J-0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YJ-08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Y2-11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YJ-15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Y2-10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Y2-12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YH02</w:t>
            </w:r>
          </w:p>
        </w:tc>
      </w:tr>
      <w:tr w:rsidR="004111B7" w:rsidRPr="004111B7" w:rsidTr="004111B7">
        <w:trPr>
          <w:trHeight w:val="560"/>
        </w:trPr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pecies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olality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rcentage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olality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rcentage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olality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rcentage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olality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rcentage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olality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rcentage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olality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rcentage</w:t>
            </w: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olality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rcentage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olality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rcentage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olality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rcentage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olality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rcentage</w:t>
            </w:r>
          </w:p>
        </w:tc>
      </w:tr>
      <w:tr w:rsidR="004111B7" w:rsidRPr="004111B7" w:rsidTr="004111B7">
        <w:trPr>
          <w:trHeight w:val="28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Total F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37E-0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9E-0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47E-0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40E-0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5E-0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75E-0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63E-0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2E-0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3E-0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69E-0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111B7" w:rsidRPr="004111B7" w:rsidTr="004111B7">
        <w:trPr>
          <w:trHeight w:val="28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</w:t>
            </w: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07E-0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4.4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6E-0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8.1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0E-0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1.8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15E-0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2.5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3E-0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4.3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67E-0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8.6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54E-0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0.5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7E-0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1.7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7E-0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3.1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29E-0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4.01</w:t>
            </w:r>
          </w:p>
        </w:tc>
      </w:tr>
      <w:tr w:rsidR="004111B7" w:rsidRPr="004111B7" w:rsidTr="004111B7">
        <w:trPr>
          <w:trHeight w:val="28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gF</w:t>
            </w:r>
            <w:proofErr w:type="spellEnd"/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+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78E-0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1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01E-0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31E-0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41E-0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1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8E-0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2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95E-0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12E-0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.4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06E-0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.9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1E-0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.7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58E-0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86</w:t>
            </w:r>
          </w:p>
        </w:tc>
      </w:tr>
      <w:tr w:rsidR="004111B7" w:rsidRPr="004111B7" w:rsidTr="004111B7">
        <w:trPr>
          <w:trHeight w:val="28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F</w:t>
            </w:r>
            <w:proofErr w:type="spellEnd"/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+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7E-0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8E-0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44E-0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11E-0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24E-0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72E-0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51E-0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09E-0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33E-0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95E-0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9</w:t>
            </w:r>
          </w:p>
        </w:tc>
      </w:tr>
      <w:tr w:rsidR="004111B7" w:rsidRPr="004111B7" w:rsidTr="004111B7">
        <w:trPr>
          <w:trHeight w:val="28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aF</w:t>
            </w:r>
            <w:proofErr w:type="spellEnd"/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78E-0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89E-0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50E-0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8E-0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52E-0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4E-0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43E-0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3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87E-0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4E-0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8E-0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6</w:t>
            </w:r>
          </w:p>
        </w:tc>
      </w:tr>
      <w:tr w:rsidR="004111B7" w:rsidRPr="004111B7" w:rsidTr="004111B7">
        <w:trPr>
          <w:trHeight w:val="28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F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1E-1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9E-1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71E-1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6E-0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50E-1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3E-0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5E-0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3E-0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6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51E-1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7E-0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3</w:t>
            </w:r>
          </w:p>
        </w:tc>
      </w:tr>
      <w:tr w:rsidR="004111B7" w:rsidRPr="004111B7" w:rsidTr="006D5809">
        <w:trPr>
          <w:trHeight w:val="280"/>
        </w:trPr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BF(OH)</w:t>
            </w: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bscript"/>
              </w:rPr>
              <w:t>3</w:t>
            </w: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91E-12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2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27E-11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3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25E-11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2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2E-10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4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5E-11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1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56E-08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62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35E-08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31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4E-08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65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8E-09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8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18E-08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07</w:t>
            </w:r>
          </w:p>
        </w:tc>
      </w:tr>
      <w:tr w:rsidR="004111B7" w:rsidRPr="004111B7" w:rsidTr="006D5809">
        <w:trPr>
          <w:trHeight w:val="560"/>
        </w:trPr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</w:t>
            </w:r>
            <w:r w:rsidR="00DC35C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omple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>ed</w:t>
            </w: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03E-0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6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04E-0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3E-0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16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52E-0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4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6E-0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6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92E-0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8</w:t>
            </w:r>
          </w:p>
        </w:tc>
        <w:tc>
          <w:tcPr>
            <w:tcW w:w="8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9E-0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9.3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53E-0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.3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3E-0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.8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11B7" w:rsidRPr="004111B7" w:rsidRDefault="004111B7" w:rsidP="0041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03E-0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1B7" w:rsidRPr="004111B7" w:rsidRDefault="004111B7" w:rsidP="004111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4111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02</w:t>
            </w:r>
          </w:p>
        </w:tc>
      </w:tr>
    </w:tbl>
    <w:p w:rsidR="00FD4A01" w:rsidRDefault="00FD4A01" w:rsidP="00DC35C3"/>
    <w:sectPr w:rsidR="00FD4A01" w:rsidSect="004111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017B6" w:rsidRDefault="006017B6" w:rsidP="004111B7">
      <w:r>
        <w:separator/>
      </w:r>
    </w:p>
  </w:endnote>
  <w:endnote w:type="continuationSeparator" w:id="0">
    <w:p w:rsidR="006017B6" w:rsidRDefault="006017B6" w:rsidP="00411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017B6" w:rsidRDefault="006017B6" w:rsidP="004111B7">
      <w:r>
        <w:separator/>
      </w:r>
    </w:p>
  </w:footnote>
  <w:footnote w:type="continuationSeparator" w:id="0">
    <w:p w:rsidR="006017B6" w:rsidRDefault="006017B6" w:rsidP="00411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06F1"/>
    <w:rsid w:val="00020F7D"/>
    <w:rsid w:val="0029036C"/>
    <w:rsid w:val="003011E6"/>
    <w:rsid w:val="003D1EE9"/>
    <w:rsid w:val="004106F1"/>
    <w:rsid w:val="004111B7"/>
    <w:rsid w:val="004B3893"/>
    <w:rsid w:val="005300AE"/>
    <w:rsid w:val="005447CD"/>
    <w:rsid w:val="006017B6"/>
    <w:rsid w:val="00614823"/>
    <w:rsid w:val="006300A6"/>
    <w:rsid w:val="006B70E7"/>
    <w:rsid w:val="006D5809"/>
    <w:rsid w:val="00714AE8"/>
    <w:rsid w:val="00A07448"/>
    <w:rsid w:val="00A22DB4"/>
    <w:rsid w:val="00A60421"/>
    <w:rsid w:val="00A754AF"/>
    <w:rsid w:val="00B30844"/>
    <w:rsid w:val="00B82F09"/>
    <w:rsid w:val="00CA5A1F"/>
    <w:rsid w:val="00CC2E94"/>
    <w:rsid w:val="00D769CF"/>
    <w:rsid w:val="00DC35C3"/>
    <w:rsid w:val="00DD3FDB"/>
    <w:rsid w:val="00F20437"/>
    <w:rsid w:val="00F324D8"/>
    <w:rsid w:val="00FD4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4BDCC1"/>
  <w15:docId w15:val="{DABDFA0D-E698-43F7-A277-2EBC5DFBC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4111B7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1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11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1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11B7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4111B7"/>
    <w:rPr>
      <w:rFonts w:ascii="宋体" w:eastAsia="宋体" w:hAnsi="宋体" w:cs="宋体"/>
      <w:b/>
      <w:bCs/>
      <w:kern w:val="0"/>
      <w:sz w:val="36"/>
      <w:szCs w:val="36"/>
    </w:rPr>
  </w:style>
  <w:style w:type="character" w:styleId="a7">
    <w:name w:val="Hyperlink"/>
    <w:basedOn w:val="a0"/>
    <w:uiPriority w:val="99"/>
    <w:semiHidden/>
    <w:unhideWhenUsed/>
    <w:rsid w:val="00FD4A01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FD4A01"/>
    <w:rPr>
      <w:color w:val="800080"/>
      <w:u w:val="single"/>
    </w:rPr>
  </w:style>
  <w:style w:type="paragraph" w:customStyle="1" w:styleId="msonormal0">
    <w:name w:val="msonormal"/>
    <w:basedOn w:val="a"/>
    <w:rsid w:val="00FD4A0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D4A0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FD4A0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FD4A0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FD4A0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9">
    <w:name w:val="font9"/>
    <w:basedOn w:val="a"/>
    <w:rsid w:val="00FD4A0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10">
    <w:name w:val="font10"/>
    <w:basedOn w:val="a"/>
    <w:rsid w:val="00FD4A0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11">
    <w:name w:val="font11"/>
    <w:basedOn w:val="a"/>
    <w:rsid w:val="00FD4A0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12">
    <w:name w:val="font12"/>
    <w:basedOn w:val="a"/>
    <w:rsid w:val="00FD4A0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6">
    <w:name w:val="xl66"/>
    <w:basedOn w:val="a"/>
    <w:rsid w:val="00FD4A0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FD4A0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FD4A0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FD4A0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FD4A0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FD4A0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FD4A0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FD4A0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FD4A0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FD4A0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FD4A0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FD4A0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FD4A0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FD4A01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FD4A01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FD4A01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FD4A01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FD4A0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FD4A0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FD4A0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FD4A01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FD4A01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FD4A0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9">
    <w:name w:val="xl89"/>
    <w:basedOn w:val="a"/>
    <w:rsid w:val="00FD4A0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FD4A0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1">
    <w:name w:val="xl91"/>
    <w:basedOn w:val="a"/>
    <w:rsid w:val="00FD4A0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2">
    <w:name w:val="xl92"/>
    <w:basedOn w:val="a"/>
    <w:rsid w:val="00FD4A0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3">
    <w:name w:val="xl93"/>
    <w:basedOn w:val="a"/>
    <w:rsid w:val="00FD4A0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94">
    <w:name w:val="xl94"/>
    <w:basedOn w:val="a"/>
    <w:rsid w:val="00FD4A0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95">
    <w:name w:val="xl95"/>
    <w:basedOn w:val="a"/>
    <w:rsid w:val="00FD4A0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6">
    <w:name w:val="xl96"/>
    <w:basedOn w:val="a"/>
    <w:rsid w:val="00FD4A01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7">
    <w:name w:val="xl97"/>
    <w:basedOn w:val="a"/>
    <w:rsid w:val="00FD4A01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8">
    <w:name w:val="xl98"/>
    <w:basedOn w:val="a"/>
    <w:rsid w:val="00FD4A0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9">
    <w:name w:val="xl99"/>
    <w:basedOn w:val="a"/>
    <w:rsid w:val="00FD4A0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0">
    <w:name w:val="xl100"/>
    <w:basedOn w:val="a"/>
    <w:rsid w:val="00FD4A0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FD4A0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D4A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532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9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247</Words>
  <Characters>1409</Characters>
  <Application>Microsoft Office Word</Application>
  <DocSecurity>0</DocSecurity>
  <Lines>11</Lines>
  <Paragraphs>3</Paragraphs>
  <ScaleCrop>false</ScaleCrop>
  <Company>Microsoft</Company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bo</dc:creator>
  <cp:keywords/>
  <dc:description/>
  <cp:lastModifiedBy>联想</cp:lastModifiedBy>
  <cp:revision>18</cp:revision>
  <dcterms:created xsi:type="dcterms:W3CDTF">2016-08-20T15:13:00Z</dcterms:created>
  <dcterms:modified xsi:type="dcterms:W3CDTF">2018-07-12T03:40:00Z</dcterms:modified>
</cp:coreProperties>
</file>